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490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54"/>
        <w:gridCol w:w="106"/>
        <w:gridCol w:w="1184"/>
        <w:gridCol w:w="1291"/>
        <w:gridCol w:w="1635"/>
        <w:gridCol w:w="1276"/>
        <w:gridCol w:w="829"/>
        <w:gridCol w:w="133"/>
        <w:gridCol w:w="1291"/>
        <w:gridCol w:w="1291"/>
      </w:tblGrid>
      <w:tr w:rsidR="007339A7" w:rsidRPr="0015728B" w14:paraId="4AC5BE94" w14:textId="77777777" w:rsidTr="00AE1B84">
        <w:trPr>
          <w:trHeight w:val="336"/>
        </w:trPr>
        <w:tc>
          <w:tcPr>
            <w:tcW w:w="1049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F402" w14:textId="1586E62D" w:rsidR="007339A7" w:rsidRPr="0015728B" w:rsidRDefault="007339A7" w:rsidP="00CD226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proofErr w:type="spellStart"/>
            <w:r w:rsidRPr="0015728B">
              <w:rPr>
                <w:rFonts w:ascii="Times New Roman" w:hAnsi="Times New Roman" w:cs="Times New Roman"/>
                <w:b/>
                <w:sz w:val="24"/>
                <w:szCs w:val="24"/>
              </w:rPr>
              <w:t>eTable</w:t>
            </w:r>
            <w:proofErr w:type="spellEnd"/>
            <w:r w:rsidRPr="001572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</w:t>
            </w:r>
          </w:p>
        </w:tc>
      </w:tr>
      <w:tr w:rsidR="007339A7" w:rsidRPr="0015728B" w14:paraId="1CDA7738" w14:textId="77777777" w:rsidTr="00AE1B84">
        <w:trPr>
          <w:trHeight w:val="577"/>
        </w:trPr>
        <w:tc>
          <w:tcPr>
            <w:tcW w:w="1049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D030B" w14:textId="1D5FD033" w:rsidR="007339A7" w:rsidRPr="0015728B" w:rsidRDefault="007339A7" w:rsidP="00CD22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Domain specific relationships between executive subdomains and FAST outcomes in the </w:t>
            </w:r>
            <w:r w:rsidRPr="0015728B">
              <w:rPr>
                <w:rFonts w:ascii="Times New Roman" w:hAnsi="Times New Roman" w:cs="Times New Roman"/>
                <w:b/>
                <w:sz w:val="24"/>
                <w:szCs w:val="24"/>
              </w:rPr>
              <w:t>healthy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 group (</w:t>
            </w:r>
            <w:r w:rsidRPr="0015728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= 59), with HAM-D score included in the model. Beta coefficients are provided with associated </w:t>
            </w:r>
            <w:r w:rsidRPr="0015728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 values in parentheses.</w:t>
            </w:r>
          </w:p>
        </w:tc>
      </w:tr>
      <w:tr w:rsidR="007339A7" w:rsidRPr="0015728B" w14:paraId="16DF2837" w14:textId="77777777" w:rsidTr="00AE1B84">
        <w:trPr>
          <w:trHeight w:val="343"/>
        </w:trPr>
        <w:tc>
          <w:tcPr>
            <w:tcW w:w="1454" w:type="dxa"/>
            <w:vMerge w:val="restart"/>
            <w:tcBorders>
              <w:left w:val="nil"/>
              <w:right w:val="nil"/>
            </w:tcBorders>
            <w:vAlign w:val="center"/>
          </w:tcPr>
          <w:p w14:paraId="041C57FE" w14:textId="77777777" w:rsidR="007339A7" w:rsidRPr="0015728B" w:rsidRDefault="007339A7" w:rsidP="00CD2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Executive subdomains</w:t>
            </w:r>
          </w:p>
        </w:tc>
        <w:tc>
          <w:tcPr>
            <w:tcW w:w="9036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686B09" w14:textId="77777777" w:rsidR="007339A7" w:rsidRPr="0015728B" w:rsidRDefault="007339A7" w:rsidP="00CD22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Psychosocial Outcomes</w:t>
            </w:r>
          </w:p>
        </w:tc>
      </w:tr>
      <w:tr w:rsidR="007214F2" w:rsidRPr="0015728B" w14:paraId="36476C98" w14:textId="77777777" w:rsidTr="00AE1B84">
        <w:trPr>
          <w:trHeight w:val="705"/>
        </w:trPr>
        <w:tc>
          <w:tcPr>
            <w:tcW w:w="1454" w:type="dxa"/>
            <w:vMerge/>
            <w:tcBorders>
              <w:left w:val="nil"/>
              <w:right w:val="nil"/>
            </w:tcBorders>
            <w:vAlign w:val="center"/>
          </w:tcPr>
          <w:p w14:paraId="0A1687B2" w14:textId="77777777" w:rsidR="007339A7" w:rsidRPr="0015728B" w:rsidRDefault="007339A7" w:rsidP="00CD22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gridSpan w:val="2"/>
            <w:tcBorders>
              <w:left w:val="nil"/>
              <w:right w:val="nil"/>
            </w:tcBorders>
            <w:vAlign w:val="center"/>
          </w:tcPr>
          <w:p w14:paraId="1D60769B" w14:textId="77777777" w:rsidR="007339A7" w:rsidRPr="0015728B" w:rsidRDefault="007339A7" w:rsidP="00CD22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FAST total Score</w:t>
            </w:r>
          </w:p>
        </w:tc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18B2E1F7" w14:textId="77777777" w:rsidR="007339A7" w:rsidRPr="0015728B" w:rsidRDefault="007339A7" w:rsidP="00CD22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Autonomy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2193896A" w14:textId="77777777" w:rsidR="007339A7" w:rsidRPr="0015728B" w:rsidRDefault="007339A7" w:rsidP="00CD22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Occupational Function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40B6254" w14:textId="77777777" w:rsidR="007339A7" w:rsidRPr="0015728B" w:rsidRDefault="007339A7" w:rsidP="00CD22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Subjective Cognition</w:t>
            </w:r>
          </w:p>
        </w:tc>
        <w:tc>
          <w:tcPr>
            <w:tcW w:w="962" w:type="dxa"/>
            <w:gridSpan w:val="2"/>
            <w:tcBorders>
              <w:left w:val="nil"/>
              <w:right w:val="nil"/>
            </w:tcBorders>
            <w:vAlign w:val="center"/>
          </w:tcPr>
          <w:p w14:paraId="33C7FA8C" w14:textId="77777777" w:rsidR="007339A7" w:rsidRPr="0015728B" w:rsidRDefault="007339A7" w:rsidP="00CD22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Leisure Time</w:t>
            </w:r>
          </w:p>
        </w:tc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19E39205" w14:textId="77777777" w:rsidR="007339A7" w:rsidRPr="0015728B" w:rsidRDefault="007339A7" w:rsidP="00CD22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Financial Issues</w:t>
            </w:r>
          </w:p>
        </w:tc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4A659665" w14:textId="77777777" w:rsidR="007339A7" w:rsidRPr="0015728B" w:rsidRDefault="007339A7" w:rsidP="00CD22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Interpersonal relationships</w:t>
            </w:r>
          </w:p>
        </w:tc>
      </w:tr>
      <w:tr w:rsidR="00AE1B84" w:rsidRPr="0015728B" w14:paraId="204A2168" w14:textId="77777777" w:rsidTr="004B77B8">
        <w:trPr>
          <w:trHeight w:val="687"/>
        </w:trPr>
        <w:tc>
          <w:tcPr>
            <w:tcW w:w="1560" w:type="dxa"/>
            <w:gridSpan w:val="2"/>
            <w:tcBorders>
              <w:left w:val="nil"/>
              <w:right w:val="nil"/>
            </w:tcBorders>
            <w:vAlign w:val="center"/>
          </w:tcPr>
          <w:p w14:paraId="7049B1F9" w14:textId="019956DB" w:rsidR="00105C0C" w:rsidRPr="0015728B" w:rsidRDefault="00105C0C" w:rsidP="00CD2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HAM-D</w:t>
            </w:r>
            <w:r w:rsidR="00886A1B"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14:paraId="563D8E73" w14:textId="2B331DE3" w:rsidR="00105C0C" w:rsidRPr="0015728B" w:rsidRDefault="00886A1B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314EF" w:rsidRPr="0015728B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2384" w:rsidRPr="0015728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314EF" w:rsidRPr="0015728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C314EF" w:rsidRPr="001572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="00C314EF" w:rsidRPr="0015728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1" w:type="dxa"/>
            <w:tcBorders>
              <w:left w:val="nil"/>
              <w:right w:val="nil"/>
            </w:tcBorders>
          </w:tcPr>
          <w:p w14:paraId="128EB6B5" w14:textId="6B83FF36" w:rsidR="00105C0C" w:rsidRPr="0015728B" w:rsidRDefault="001378F8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.635 (&lt;.001)</w:t>
            </w:r>
            <w:r w:rsidR="004B77B8" w:rsidRPr="0015728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35" w:type="dxa"/>
            <w:tcBorders>
              <w:left w:val="nil"/>
              <w:right w:val="nil"/>
            </w:tcBorders>
          </w:tcPr>
          <w:p w14:paraId="08040AEF" w14:textId="74A5EC19" w:rsidR="00105C0C" w:rsidRPr="0015728B" w:rsidRDefault="00FC6246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.566</w:t>
            </w:r>
            <w:r w:rsidR="00AE1B84"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(&lt; .001)</w:t>
            </w:r>
            <w:r w:rsidR="00AE1B84" w:rsidRPr="0015728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E2429C0" w14:textId="2233F3D2" w:rsidR="00105C0C" w:rsidRPr="0015728B" w:rsidRDefault="009F17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.521</w:t>
            </w:r>
            <w:r w:rsidR="00AE1B84"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(&lt;.001)</w:t>
            </w:r>
            <w:r w:rsidR="00AE1B84" w:rsidRPr="0015728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62" w:type="dxa"/>
            <w:gridSpan w:val="2"/>
            <w:tcBorders>
              <w:left w:val="nil"/>
              <w:right w:val="nil"/>
            </w:tcBorders>
          </w:tcPr>
          <w:p w14:paraId="6C6263B1" w14:textId="012EC438" w:rsidR="00105C0C" w:rsidRPr="0015728B" w:rsidRDefault="009D7B5F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.515 </w:t>
            </w:r>
            <w:r w:rsidR="00AE1B84" w:rsidRPr="0015728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(&lt;.001)</w:t>
            </w:r>
            <w:r w:rsidR="00AE1B84" w:rsidRPr="0015728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91" w:type="dxa"/>
            <w:tcBorders>
              <w:left w:val="nil"/>
              <w:right w:val="nil"/>
            </w:tcBorders>
          </w:tcPr>
          <w:p w14:paraId="15977F4E" w14:textId="4D158BEA" w:rsidR="00105C0C" w:rsidRPr="0015728B" w:rsidRDefault="00886B0B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.541 </w:t>
            </w:r>
            <w:r w:rsidR="004B77B8" w:rsidRPr="0015728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(&lt; .</w:t>
            </w:r>
            <w:proofErr w:type="gramStart"/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001)*</w:t>
            </w:r>
            <w:proofErr w:type="gramEnd"/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1" w:type="dxa"/>
            <w:tcBorders>
              <w:left w:val="nil"/>
              <w:right w:val="nil"/>
            </w:tcBorders>
          </w:tcPr>
          <w:p w14:paraId="67270766" w14:textId="77777777" w:rsidR="00B11C8F" w:rsidRPr="0015728B" w:rsidRDefault="00BD3E12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  <w:p w14:paraId="6FFB8C81" w14:textId="0001FBD7" w:rsidR="00105C0C" w:rsidRPr="0015728B" w:rsidRDefault="00BD3E12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(&lt; .</w:t>
            </w:r>
            <w:proofErr w:type="gramStart"/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001)*</w:t>
            </w:r>
            <w:proofErr w:type="gramEnd"/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214F2" w:rsidRPr="0015728B" w14:paraId="41C4A666" w14:textId="77777777" w:rsidTr="004B77B8">
        <w:trPr>
          <w:trHeight w:val="687"/>
        </w:trPr>
        <w:tc>
          <w:tcPr>
            <w:tcW w:w="1560" w:type="dxa"/>
            <w:gridSpan w:val="2"/>
            <w:tcBorders>
              <w:left w:val="nil"/>
              <w:right w:val="nil"/>
            </w:tcBorders>
            <w:vAlign w:val="center"/>
          </w:tcPr>
          <w:p w14:paraId="6D1DDD21" w14:textId="77777777" w:rsidR="007339A7" w:rsidRPr="0015728B" w:rsidRDefault="007339A7" w:rsidP="00CD2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BCST Perseverative errors 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14:paraId="2DB939FE" w14:textId="2B0E1C43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2384" w:rsidRPr="0015728B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  <w:r w:rsidR="00886A1B" w:rsidRPr="0015728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 w:rsidR="00002384" w:rsidRPr="0015728B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  <w:tcBorders>
              <w:left w:val="nil"/>
              <w:right w:val="nil"/>
            </w:tcBorders>
          </w:tcPr>
          <w:p w14:paraId="35F29A9E" w14:textId="13AFCA76" w:rsidR="007339A7" w:rsidRPr="0015728B" w:rsidRDefault="001378F8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339A7" w:rsidRPr="001572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048 </w:t>
            </w:r>
            <w:r w:rsidR="007339A7" w:rsidRPr="0015728B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  <w:r w:rsidR="007339A7"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5" w:type="dxa"/>
            <w:tcBorders>
              <w:left w:val="nil"/>
              <w:right w:val="nil"/>
            </w:tcBorders>
          </w:tcPr>
          <w:p w14:paraId="372274F8" w14:textId="45E936B1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C6246" w:rsidRPr="0015728B">
              <w:rPr>
                <w:rFonts w:ascii="Times New Roman" w:hAnsi="Times New Roman" w:cs="Times New Roman"/>
                <w:sz w:val="24"/>
                <w:szCs w:val="24"/>
              </w:rPr>
              <w:t>055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br/>
              <w:t>(.</w:t>
            </w:r>
            <w:r w:rsidR="00FC6246" w:rsidRPr="0015728B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FEE1234" w14:textId="15069E03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F17A7" w:rsidRPr="0015728B"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 w:rsidR="009F17A7" w:rsidRPr="0015728B"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2" w:type="dxa"/>
            <w:gridSpan w:val="2"/>
            <w:tcBorders>
              <w:left w:val="nil"/>
              <w:right w:val="nil"/>
            </w:tcBorders>
          </w:tcPr>
          <w:p w14:paraId="2B3D3301" w14:textId="4526B79B" w:rsidR="007339A7" w:rsidRPr="0015728B" w:rsidRDefault="009D7B5F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339A7" w:rsidRPr="001572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057 </w:t>
            </w:r>
            <w:r w:rsidR="007339A7" w:rsidRPr="0015728B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  <w:r w:rsidR="007339A7"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  <w:tcBorders>
              <w:left w:val="nil"/>
              <w:right w:val="nil"/>
            </w:tcBorders>
          </w:tcPr>
          <w:p w14:paraId="65DA663B" w14:textId="64D2E17C" w:rsidR="007339A7" w:rsidRPr="0015728B" w:rsidRDefault="00886B0B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339A7" w:rsidRPr="001572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071</w:t>
            </w:r>
            <w:r w:rsidR="007339A7"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  <w:r w:rsidR="007339A7"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  <w:tcBorders>
              <w:left w:val="nil"/>
              <w:right w:val="nil"/>
            </w:tcBorders>
          </w:tcPr>
          <w:p w14:paraId="0690E078" w14:textId="5264073B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D3E12" w:rsidRPr="0015728B">
              <w:rPr>
                <w:rFonts w:ascii="Times New Roman" w:hAnsi="Times New Roman" w:cs="Times New Roman"/>
                <w:sz w:val="24"/>
                <w:szCs w:val="24"/>
              </w:rPr>
              <w:t>042</w:t>
            </w:r>
          </w:p>
          <w:p w14:paraId="7F0018CF" w14:textId="60807236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 w:rsidR="00BD3E12" w:rsidRPr="0015728B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214F2" w:rsidRPr="0015728B" w14:paraId="29B20233" w14:textId="77777777" w:rsidTr="004B77B8">
        <w:trPr>
          <w:trHeight w:val="361"/>
        </w:trPr>
        <w:tc>
          <w:tcPr>
            <w:tcW w:w="1560" w:type="dxa"/>
            <w:gridSpan w:val="2"/>
            <w:tcBorders>
              <w:left w:val="nil"/>
              <w:right w:val="nil"/>
            </w:tcBorders>
            <w:vAlign w:val="center"/>
          </w:tcPr>
          <w:p w14:paraId="303071CB" w14:textId="77777777" w:rsidR="007339A7" w:rsidRPr="0015728B" w:rsidRDefault="007339A7" w:rsidP="00CD2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TOL 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br/>
              <w:t>Total Moves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14:paraId="4D8A5150" w14:textId="2FB76E16" w:rsidR="007339A7" w:rsidRPr="0015728B" w:rsidRDefault="00A0388B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339A7" w:rsidRPr="001572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  <w:r w:rsidR="007339A7"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  <w:r w:rsidR="007339A7"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  <w:tcBorders>
              <w:left w:val="nil"/>
              <w:right w:val="nil"/>
            </w:tcBorders>
          </w:tcPr>
          <w:p w14:paraId="4E5E385D" w14:textId="43A992E4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1378F8" w:rsidRPr="0015728B">
              <w:rPr>
                <w:rFonts w:ascii="Times New Roman" w:hAnsi="Times New Roman" w:cs="Times New Roman"/>
                <w:sz w:val="24"/>
                <w:szCs w:val="24"/>
              </w:rPr>
              <w:t>063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1378F8" w:rsidRPr="0015728B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5" w:type="dxa"/>
            <w:tcBorders>
              <w:left w:val="nil"/>
              <w:right w:val="nil"/>
            </w:tcBorders>
          </w:tcPr>
          <w:p w14:paraId="0FA51A82" w14:textId="6C398B5D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FC6246" w:rsidRPr="0015728B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br/>
              <w:t>(.</w:t>
            </w:r>
            <w:r w:rsidR="00FC6246" w:rsidRPr="0015728B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BF6B515" w14:textId="60EAB17A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 w:rsidR="009F17A7" w:rsidRPr="001572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9F17A7" w:rsidRPr="0015728B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2" w:type="dxa"/>
            <w:gridSpan w:val="2"/>
            <w:tcBorders>
              <w:left w:val="nil"/>
              <w:right w:val="nil"/>
            </w:tcBorders>
          </w:tcPr>
          <w:p w14:paraId="528DC7E3" w14:textId="2E607AD0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 w:rsidR="009D7B5F" w:rsidRPr="0015728B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9D7B5F" w:rsidRPr="0015728B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  <w:tcBorders>
              <w:left w:val="nil"/>
              <w:right w:val="nil"/>
            </w:tcBorders>
          </w:tcPr>
          <w:p w14:paraId="243A2077" w14:textId="0463EB02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886B0B" w:rsidRPr="0015728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886B0B" w:rsidRPr="0015728B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  <w:tcBorders>
              <w:left w:val="nil"/>
              <w:right w:val="nil"/>
            </w:tcBorders>
          </w:tcPr>
          <w:p w14:paraId="64FC3644" w14:textId="1952702F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EF5123" w:rsidRPr="0015728B"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</w:p>
          <w:p w14:paraId="3ABAC205" w14:textId="615D962A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 w:rsidR="00EF5123" w:rsidRPr="0015728B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214F2" w:rsidRPr="0015728B" w14:paraId="34E5AFEA" w14:textId="77777777" w:rsidTr="004B77B8">
        <w:trPr>
          <w:trHeight w:val="343"/>
        </w:trPr>
        <w:tc>
          <w:tcPr>
            <w:tcW w:w="1560" w:type="dxa"/>
            <w:gridSpan w:val="2"/>
            <w:tcBorders>
              <w:left w:val="nil"/>
              <w:right w:val="nil"/>
            </w:tcBorders>
            <w:vAlign w:val="center"/>
          </w:tcPr>
          <w:p w14:paraId="2D0B23D6" w14:textId="77777777" w:rsidR="007339A7" w:rsidRPr="0015728B" w:rsidRDefault="007339A7" w:rsidP="00CD2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Stroop task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br/>
              <w:t>Incongruency errors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14:paraId="1F6AA342" w14:textId="1EAF723B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A0388B" w:rsidRPr="0015728B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A0388B" w:rsidRPr="0015728B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  <w:tcBorders>
              <w:left w:val="nil"/>
              <w:right w:val="nil"/>
            </w:tcBorders>
          </w:tcPr>
          <w:p w14:paraId="5905DEA3" w14:textId="231739EA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1C8F" w:rsidRPr="0015728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77B8" w:rsidRPr="0015728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 w:rsidR="00B11C8F" w:rsidRPr="0015728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5" w:type="dxa"/>
            <w:tcBorders>
              <w:left w:val="nil"/>
              <w:right w:val="nil"/>
            </w:tcBorders>
          </w:tcPr>
          <w:p w14:paraId="513AEDE1" w14:textId="44D0803A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C6246" w:rsidRPr="0015728B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  <w:p w14:paraId="5CC4A255" w14:textId="4D520DFF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 w:rsidR="00FC6246" w:rsidRPr="0015728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E948FA9" w14:textId="06852679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9F17A7" w:rsidRPr="0015728B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BD3E12" w:rsidRPr="0015728B">
              <w:rPr>
                <w:rFonts w:ascii="Times New Roman" w:hAnsi="Times New Roman" w:cs="Times New Roman"/>
                <w:sz w:val="24"/>
                <w:szCs w:val="24"/>
              </w:rPr>
              <w:t>061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2" w:type="dxa"/>
            <w:gridSpan w:val="2"/>
            <w:tcBorders>
              <w:left w:val="nil"/>
              <w:right w:val="nil"/>
            </w:tcBorders>
          </w:tcPr>
          <w:p w14:paraId="24583F1B" w14:textId="753A53F7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7B5F" w:rsidRPr="0015728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9D7B5F" w:rsidRPr="0015728B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  <w:tcBorders>
              <w:left w:val="nil"/>
              <w:right w:val="nil"/>
            </w:tcBorders>
          </w:tcPr>
          <w:p w14:paraId="6879BA42" w14:textId="1D930E75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6B0B" w:rsidRPr="0015728B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886B0B" w:rsidRPr="0015728B">
              <w:rPr>
                <w:rFonts w:ascii="Times New Roman" w:hAnsi="Times New Roman" w:cs="Times New Roman"/>
                <w:sz w:val="24"/>
                <w:szCs w:val="24"/>
              </w:rPr>
              <w:t>055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  <w:tcBorders>
              <w:left w:val="nil"/>
              <w:right w:val="nil"/>
            </w:tcBorders>
          </w:tcPr>
          <w:p w14:paraId="20EB72CF" w14:textId="0454CB41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F5123" w:rsidRPr="0015728B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  <w:p w14:paraId="03A03A35" w14:textId="57A30D6A" w:rsidR="007339A7" w:rsidRPr="0015728B" w:rsidRDefault="007339A7" w:rsidP="004B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proofErr w:type="gramStart"/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F5123" w:rsidRPr="0015728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5728B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</w:p>
        </w:tc>
      </w:tr>
      <w:tr w:rsidR="007339A7" w:rsidRPr="0015728B" w14:paraId="3F9670A6" w14:textId="77777777" w:rsidTr="00AE1B84">
        <w:trPr>
          <w:gridAfter w:val="3"/>
          <w:wAfter w:w="2715" w:type="dxa"/>
          <w:trHeight w:val="771"/>
        </w:trPr>
        <w:tc>
          <w:tcPr>
            <w:tcW w:w="7775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6A9A615F" w14:textId="7F4369BB" w:rsidR="007339A7" w:rsidRPr="0015728B" w:rsidRDefault="007339A7" w:rsidP="00CD2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8B">
              <w:rPr>
                <w:rFonts w:ascii="Times New Roman" w:hAnsi="Times New Roman" w:cs="Times New Roman"/>
              </w:rPr>
              <w:t xml:space="preserve">*= Significant at </w:t>
            </w:r>
            <w:r w:rsidRPr="0015728B">
              <w:rPr>
                <w:rFonts w:ascii="Times New Roman" w:hAnsi="Times New Roman" w:cs="Times New Roman"/>
                <w:i/>
              </w:rPr>
              <w:t>p</w:t>
            </w:r>
            <w:r w:rsidRPr="0015728B">
              <w:rPr>
                <w:rFonts w:ascii="Times New Roman" w:hAnsi="Times New Roman" w:cs="Times New Roman"/>
              </w:rPr>
              <w:t>&lt; .05</w:t>
            </w:r>
            <w:r w:rsidR="00C314EF" w:rsidRPr="0015728B">
              <w:rPr>
                <w:rFonts w:ascii="Times New Roman" w:hAnsi="Times New Roman" w:cs="Times New Roman"/>
              </w:rPr>
              <w:t xml:space="preserve">, **= Significant at </w:t>
            </w:r>
            <w:r w:rsidR="00C314EF" w:rsidRPr="0015728B">
              <w:rPr>
                <w:rFonts w:ascii="Times New Roman" w:hAnsi="Times New Roman" w:cs="Times New Roman"/>
                <w:i/>
              </w:rPr>
              <w:t>p</w:t>
            </w:r>
            <w:r w:rsidR="00C314EF" w:rsidRPr="0015728B">
              <w:rPr>
                <w:rFonts w:ascii="Times New Roman" w:hAnsi="Times New Roman" w:cs="Times New Roman"/>
              </w:rPr>
              <w:t>&lt; .001</w:t>
            </w:r>
            <w:r w:rsidRPr="0015728B">
              <w:rPr>
                <w:rFonts w:ascii="Times New Roman" w:hAnsi="Times New Roman" w:cs="Times New Roman"/>
              </w:rPr>
              <w:br/>
              <w:t>Linear regression model adjusted for age, gender, and years of education.</w:t>
            </w:r>
          </w:p>
        </w:tc>
      </w:tr>
    </w:tbl>
    <w:p w14:paraId="0D3EF074" w14:textId="77777777" w:rsidR="00D24EAF" w:rsidRDefault="00D24EAF">
      <w:bookmarkStart w:id="0" w:name="_GoBack"/>
      <w:bookmarkEnd w:id="0"/>
    </w:p>
    <w:sectPr w:rsidR="00D24E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9A7"/>
    <w:rsid w:val="00002384"/>
    <w:rsid w:val="000058FC"/>
    <w:rsid w:val="00105C0C"/>
    <w:rsid w:val="001378F8"/>
    <w:rsid w:val="0015728B"/>
    <w:rsid w:val="003C4243"/>
    <w:rsid w:val="004B77B8"/>
    <w:rsid w:val="007214F2"/>
    <w:rsid w:val="007339A7"/>
    <w:rsid w:val="00886A1B"/>
    <w:rsid w:val="00886B0B"/>
    <w:rsid w:val="009D7B5F"/>
    <w:rsid w:val="009F17A7"/>
    <w:rsid w:val="00A0388B"/>
    <w:rsid w:val="00AE1B84"/>
    <w:rsid w:val="00B11C8F"/>
    <w:rsid w:val="00BD3E12"/>
    <w:rsid w:val="00C314EF"/>
    <w:rsid w:val="00D24EAF"/>
    <w:rsid w:val="00EF5123"/>
    <w:rsid w:val="00FC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5E40B"/>
  <w15:chartTrackingRefBased/>
  <w15:docId w15:val="{BF0B2F03-B6C5-469D-A0CE-F8088E912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39A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Matthew</cp:lastModifiedBy>
  <cp:revision>3</cp:revision>
  <dcterms:created xsi:type="dcterms:W3CDTF">2018-06-14T10:45:00Z</dcterms:created>
  <dcterms:modified xsi:type="dcterms:W3CDTF">2018-06-15T11:00:00Z</dcterms:modified>
</cp:coreProperties>
</file>